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0"/>
        <w:gridCol w:w="840"/>
        <w:gridCol w:w="840"/>
        <w:gridCol w:w="960"/>
        <w:gridCol w:w="1440"/>
        <w:gridCol w:w="1200"/>
        <w:gridCol w:w="132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D affection stat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(years) at time of sc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 score total hi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D total hip in g/cm2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kland (NZ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 (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(0.3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0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7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5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 (0.2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0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sbane (Aust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1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5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.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0.5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11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6.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(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4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 (0.2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11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bbo (Aust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 (5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5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0.5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10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6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6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 (0.2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0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elong (Aust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8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0.4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13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1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7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7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 (0.3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10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tfordshire (UK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1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0.5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07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1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5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2.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 (0.5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07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bart (Aust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6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0.5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09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1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7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6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 (0.2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05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bourne (Aust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2.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5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2.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2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03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6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(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4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 (0.1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03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porosis and Ultrasound Study (Europ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 (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5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0.5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09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.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6.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 (0.4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08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ford (UK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.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6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7.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6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1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8.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6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7.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 (0.4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09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th (Aust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1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5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6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(0.5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09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8.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7.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6.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 (0.3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 (0.0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ffield (UK, McCloskey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5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2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0.4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0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1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 (6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3.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 (0.44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06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dney (Aust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1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4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.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0.4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08)</w:t>
            </w:r>
          </w:p>
        </w:tc>
      </w:tr>
      <w:tr>
        <w:trPr>
          <w:trHeight w:val="879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9.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7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7.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 (0.2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0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3:00Z</dcterms:created>
  <dc:creator>Matthew Brown</dc:creator>
  <dc:description/>
  <cp:keywords/>
  <dc:language>en-US</dc:language>
  <cp:lastModifiedBy>Matthew Brown</cp:lastModifiedBy>
  <dcterms:modified xsi:type="dcterms:W3CDTF">2010-11-19T18:44:00Z</dcterms:modified>
  <cp:revision>1</cp:revision>
  <dc:subject/>
  <dc:title/>
</cp:coreProperties>
</file>